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16C" w:rsidRDefault="00AD7144" w:rsidP="00D326A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ile S1</w:t>
      </w:r>
      <w:bookmarkStart w:id="0" w:name="_GoBack"/>
      <w:bookmarkEnd w:id="0"/>
    </w:p>
    <w:p w:rsidR="00D326A8" w:rsidRPr="0099516C" w:rsidRDefault="004857DF" w:rsidP="00D326A8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951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ubMed s</w:t>
      </w:r>
      <w:r w:rsidR="00D326A8" w:rsidRPr="009951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arch </w:t>
      </w:r>
      <w:r w:rsidRPr="009951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D326A8" w:rsidRPr="009951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rategy</w:t>
      </w:r>
    </w:p>
    <w:p w:rsidR="00932467" w:rsidRPr="0099516C" w:rsidRDefault="00D326A8" w:rsidP="0099516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"Pregnant Women"[Mesh] OR " Pregnancy"[Mesh] OR " Pregnancy Complications"[Mesh] OR "Maternal Health Services"[Mesh] OR "Mothers"[Mesh] OR "Maternal Death"[Mesh] OR "Maternal-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Fetal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Relations"[Mesh] OR "Maternal Exposure"[Mesh] OR "Maternal Mortality"[Mesh] OR "Maternal 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Behavior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"[Mesh] OR 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regnan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* [TIAB] OR Maternal*[TIAB] OR mother*[TIAB] OR child bearing [TIAB] OR perinatal [TIAB] OR Postnatal[TIAB] OR 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eri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-natal [TIAB] OR 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ost natal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[TIAB] OR ante natal [TIAB] OR antenatal [TIAB] OR Postpartum [TIAB] OR puerperium [TIAB] OR 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ost partum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[TIAB] OR abortion* [TW] OR abortive [TW] OR "Abortion, Induced"[Mesh] AND (Animals [MH] NOT (Humans [MH] AND Animals[MH])) AND "randomized controlled trial"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t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] OR "controlled clinical trial"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t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] OR "clinical trials as topic"[mesh] OR "random allocation"[mesh] OR "double-blind method"[mesh] OR "single-blind method"[mesh] OR "clinical trial"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t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] OR "research design"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mesh:noexp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] OR "comparative study"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t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] OR "evaluation studies"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t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] OR "follow-up studies"[mesh] OR "prospective studies"[mesh] OR "cross-over studies"[mesh]OR "clinical trial"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] OR ((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ingl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*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] OR 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doubl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*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] OR 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rebl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*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]) AND (mask*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] OR blind*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])) OR placebo*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] OR random*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] OR "control"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] OR "controls"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] OR 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rospecitv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*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] OR volunteer*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] OR "cohort studies"[mesh] OR "case-control studies"[mesh] OR "comparative study"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t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] OR "risk factors"[mesh] OR "cohort"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] OR "compared"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] OR "groups"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] OR "case control"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] OR "multivariable"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] AND ("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evonorgestrel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"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erms] OR 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evonorgestrel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[All Fields] OR </w:t>
      </w:r>
      <w:proofErr w:type="spellStart"/>
      <w:r w:rsidR="002B4A9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norplant</w:t>
      </w:r>
      <w:proofErr w:type="spellEnd"/>
      <w:r w:rsidR="002B4A9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[All Fields] OR </w:t>
      </w:r>
      <w:proofErr w:type="spellStart"/>
      <w:r w:rsidR="002B4A9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Jadelle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[All Fields] OR ("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etonogestrel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"[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erms] OR 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etono</w:t>
      </w:r>
      <w:r w:rsidR="002B4A9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gestrel</w:t>
      </w:r>
      <w:proofErr w:type="spellEnd"/>
      <w:r w:rsidR="002B4A9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[All Fields] OR </w:t>
      </w:r>
      <w:proofErr w:type="spellStart"/>
      <w:r w:rsidR="002B4A9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Implanon</w:t>
      </w:r>
      <w:proofErr w:type="spellEnd"/>
      <w:r w:rsidR="002B4A9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[All Fields] OR </w:t>
      </w:r>
      <w:proofErr w:type="spellStart"/>
      <w:r w:rsidR="002B4A9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Nexplanon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[All Fields] OR “</w:t>
      </w:r>
      <w:proofErr w:type="spellStart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ino</w:t>
      </w:r>
      <w:proofErr w:type="spellEnd"/>
      <w:r w:rsidRPr="00AD568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implant” [TW]). </w:t>
      </w:r>
    </w:p>
    <w:sectPr w:rsidR="00932467" w:rsidRPr="0099516C" w:rsidSect="00424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6A8"/>
    <w:rsid w:val="000067DB"/>
    <w:rsid w:val="002B4A9A"/>
    <w:rsid w:val="0042492C"/>
    <w:rsid w:val="004857DF"/>
    <w:rsid w:val="00937DB8"/>
    <w:rsid w:val="00947918"/>
    <w:rsid w:val="0099516C"/>
    <w:rsid w:val="00AD7144"/>
    <w:rsid w:val="00D326A8"/>
    <w:rsid w:val="00EA6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28175"/>
  <w15:docId w15:val="{BF1351B3-17F1-492F-AC4A-C04B425BA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6A8"/>
    <w:pPr>
      <w:spacing w:after="200" w:line="276" w:lineRule="auto"/>
    </w:pPr>
    <w:rPr>
      <w:rFonts w:eastAsiaTheme="minorEastAsia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Thaxton</dc:creator>
  <cp:lastModifiedBy>S Fitzpatrick</cp:lastModifiedBy>
  <cp:revision>3</cp:revision>
  <dcterms:created xsi:type="dcterms:W3CDTF">2018-10-10T14:56:00Z</dcterms:created>
  <dcterms:modified xsi:type="dcterms:W3CDTF">2018-10-10T14:56:00Z</dcterms:modified>
</cp:coreProperties>
</file>